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EDC6A" w14:textId="6C6713B4" w:rsidR="001B475B" w:rsidRPr="0014768C" w:rsidRDefault="00D374A0" w:rsidP="00430E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658B3">
        <w:rPr>
          <w:rFonts w:ascii="Times New Roman" w:hAnsi="Times New Roman" w:cs="Times New Roman"/>
          <w:b/>
          <w:bCs/>
          <w:sz w:val="24"/>
          <w:szCs w:val="24"/>
        </w:rPr>
        <w:t>13</w:t>
      </w:r>
      <w:bookmarkStart w:id="0" w:name="_GoBack"/>
      <w:bookmarkEnd w:id="0"/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B43387">
        <w:rPr>
          <w:rFonts w:ascii="Times New Roman" w:hAnsi="Times New Roman" w:cs="Times New Roman"/>
          <w:sz w:val="24"/>
          <w:szCs w:val="24"/>
        </w:rPr>
        <w:t>Lao PDR</w:t>
      </w:r>
      <w:r w:rsidR="00430E47">
        <w:rPr>
          <w:rFonts w:ascii="Times New Roman" w:hAnsi="Times New Roman" w:cs="Times New Roman"/>
          <w:sz w:val="24"/>
          <w:szCs w:val="24"/>
        </w:rPr>
        <w:t xml:space="preserve"> – low maternal education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B43387" w:rsidRPr="00625A95" w14:paraId="7D6E72E3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4B3390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AA03D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05C98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B5EC48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DA6DAB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5209C1A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F118F8D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FBCE299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4DE146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</w:tcPr>
          <w:p w14:paraId="72C7FE29" w14:textId="77777777" w:rsidR="00B43387" w:rsidRPr="00625A95" w:rsidRDefault="00B43387" w:rsidP="000D37F8"/>
        </w:tc>
      </w:tr>
      <w:tr w:rsidR="00B43387" w:rsidRPr="00625A95" w14:paraId="40F4EA4A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top w:val="single" w:sz="4" w:space="0" w:color="auto"/>
            </w:tcBorders>
          </w:tcPr>
          <w:p w14:paraId="113A626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7DCFD15" w14:textId="60C3B232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3E5B9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F1B05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AB1CC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211F8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664F0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6BFF3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F2A330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FC5C3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ECCE2D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6527104B" w14:textId="147D6305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26A904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1716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C8C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671E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FAEB9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2BF9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1E35A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CF6D55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F6ABE6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1D17BBD5" w14:textId="0BB47950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328D8D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70D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E5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E297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D460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36F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5521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0005C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63D7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05560B5A" w14:textId="2C1363F8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0FE26B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1FAB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FA54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93208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5475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1948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5DB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178D24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EB478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552355B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2140" w14:textId="1A9FEA87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4BB470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5D751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62A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FE41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2D68A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1472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35206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328598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5DFF07B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D83E31" w14:textId="7A9BD4E8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51D6A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A673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598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493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6B4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59B9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D0EF30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28E13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2F55C8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F92966" w14:textId="2A248312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59B5D4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47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A6681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F51F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B9670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B31A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911A9D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8E695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3F6B72D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0715A" w14:textId="45B92103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2FA950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8AD0E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D05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7926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9786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20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7F1CE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AE12F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2219A6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0ECB3E" w14:textId="4F42F61A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2" w:type="dxa"/>
          </w:tcPr>
          <w:p w14:paraId="4B97E4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556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74EE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E507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5BF7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25A9D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4240E1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877C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</w:t>
            </w:r>
          </w:p>
        </w:tc>
        <w:tc>
          <w:tcPr>
            <w:tcW w:w="937" w:type="dxa"/>
          </w:tcPr>
          <w:p w14:paraId="62C651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293A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78FE2" w14:textId="7D0C428B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3FE7CB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63F9D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75BA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78F1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C5E66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0833B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63CCB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2</w:t>
            </w:r>
          </w:p>
        </w:tc>
        <w:tc>
          <w:tcPr>
            <w:tcW w:w="937" w:type="dxa"/>
          </w:tcPr>
          <w:p w14:paraId="2566AD4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11CF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50BFD4" w14:textId="70791965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49DBF97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E0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875D1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0A462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32B6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4FC58C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842C5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3</w:t>
            </w:r>
          </w:p>
        </w:tc>
        <w:tc>
          <w:tcPr>
            <w:tcW w:w="937" w:type="dxa"/>
          </w:tcPr>
          <w:p w14:paraId="7AA5BA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E835B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C9E6" w14:textId="0821AEA5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592E6D6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27AA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CAEF9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701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DC0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69E72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FE6F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4</w:t>
            </w:r>
          </w:p>
        </w:tc>
        <w:tc>
          <w:tcPr>
            <w:tcW w:w="937" w:type="dxa"/>
          </w:tcPr>
          <w:p w14:paraId="5AB5AD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DF4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040225" w14:textId="5CA3E394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2" w:type="dxa"/>
          </w:tcPr>
          <w:p w14:paraId="74D32D8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8606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ADBA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89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6A8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283FB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AA33A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5</w:t>
            </w:r>
          </w:p>
        </w:tc>
        <w:tc>
          <w:tcPr>
            <w:tcW w:w="937" w:type="dxa"/>
          </w:tcPr>
          <w:p w14:paraId="778B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30B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011D3D" w14:textId="08AFF3BD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2" w:type="dxa"/>
          </w:tcPr>
          <w:p w14:paraId="50CB66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2474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A69D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F2966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0903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EADFDC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C20B40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6</w:t>
            </w:r>
          </w:p>
        </w:tc>
        <w:tc>
          <w:tcPr>
            <w:tcW w:w="937" w:type="dxa"/>
          </w:tcPr>
          <w:p w14:paraId="3DA86A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1831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DACBF" w14:textId="1CEA1D34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2B48D60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48C5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BC13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37F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2F6A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E49F4E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3EE68B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7</w:t>
            </w:r>
          </w:p>
        </w:tc>
        <w:tc>
          <w:tcPr>
            <w:tcW w:w="937" w:type="dxa"/>
          </w:tcPr>
          <w:p w14:paraId="5C349DC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96D9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2E71E0" w14:textId="0A431370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1FD387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020D4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C3EC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5E76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E333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8BD52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4574F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8</w:t>
            </w:r>
          </w:p>
        </w:tc>
        <w:tc>
          <w:tcPr>
            <w:tcW w:w="937" w:type="dxa"/>
          </w:tcPr>
          <w:p w14:paraId="61A639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FF5C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B52B89" w14:textId="6DF2441E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2" w:type="dxa"/>
          </w:tcPr>
          <w:p w14:paraId="515408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E46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E1B3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A994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41CA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07048E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17C687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Soc 9 </w:t>
            </w:r>
          </w:p>
        </w:tc>
        <w:tc>
          <w:tcPr>
            <w:tcW w:w="937" w:type="dxa"/>
          </w:tcPr>
          <w:p w14:paraId="7CC0AB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8C642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B872F" w14:textId="2A52DE3F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2" w:type="dxa"/>
          </w:tcPr>
          <w:p w14:paraId="30ADED7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7AD9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0807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0964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8F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BD1E70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EA890BD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0</w:t>
            </w:r>
          </w:p>
        </w:tc>
        <w:tc>
          <w:tcPr>
            <w:tcW w:w="937" w:type="dxa"/>
          </w:tcPr>
          <w:p w14:paraId="23C59A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D517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FC9CDA" w14:textId="4C355994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191A46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08534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00A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599C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C33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C52FF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E97FAC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1</w:t>
            </w:r>
          </w:p>
        </w:tc>
        <w:tc>
          <w:tcPr>
            <w:tcW w:w="937" w:type="dxa"/>
          </w:tcPr>
          <w:p w14:paraId="377CE0A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C3A5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C29DCB" w14:textId="0FC0CFF9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2D2C3CE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2940B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A360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B804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9846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8639D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9CD707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595F7F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BBC86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048D7C" w14:textId="1B60D2D0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82" w:type="dxa"/>
          </w:tcPr>
          <w:p w14:paraId="23B495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521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ABB8A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D7E7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E9B3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AC507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56496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3</w:t>
            </w:r>
          </w:p>
        </w:tc>
        <w:tc>
          <w:tcPr>
            <w:tcW w:w="937" w:type="dxa"/>
          </w:tcPr>
          <w:p w14:paraId="5EE931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14FD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A615" w14:textId="7D804361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22BB4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5E745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2E2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C558D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E22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315ACF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69707D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4</w:t>
            </w:r>
          </w:p>
        </w:tc>
        <w:tc>
          <w:tcPr>
            <w:tcW w:w="937" w:type="dxa"/>
          </w:tcPr>
          <w:p w14:paraId="5B15C3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F685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60730" w14:textId="609B1902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82" w:type="dxa"/>
          </w:tcPr>
          <w:p w14:paraId="0D2E99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BAE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5481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EF2B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5536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F3C521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9A6B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0C156F2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61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BCD0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923B35" w14:textId="1E760572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2" w:type="dxa"/>
          </w:tcPr>
          <w:p w14:paraId="3CF61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1B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E6C9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C94A8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CBD1AF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270A2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6CBDA8C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FFB0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14CE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50A4D7" w14:textId="4815087D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7BD09A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C61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E9A2A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1A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B5CE9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DC034B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51B454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0A9B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FFFA9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3E8EE3" w14:textId="477FBF14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82" w:type="dxa"/>
          </w:tcPr>
          <w:p w14:paraId="74FC6E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1DD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D3F30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1FF09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48402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6720E0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608FC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FA55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FC4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CF692D" w14:textId="61D58F6E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82" w:type="dxa"/>
          </w:tcPr>
          <w:p w14:paraId="7C02C52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15E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F5F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31A3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DEE59D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1CE5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1</w:t>
            </w:r>
          </w:p>
        </w:tc>
        <w:tc>
          <w:tcPr>
            <w:tcW w:w="937" w:type="dxa"/>
          </w:tcPr>
          <w:p w14:paraId="5EE5C6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B06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62AE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DBF6C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738F5" w14:textId="56FC5F33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73711B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2D21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63AC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65F8E7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BF9611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2</w:t>
            </w:r>
          </w:p>
        </w:tc>
        <w:tc>
          <w:tcPr>
            <w:tcW w:w="937" w:type="dxa"/>
          </w:tcPr>
          <w:p w14:paraId="590EED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3A7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F828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2DD39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1ABFE9" w14:textId="35C888FC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7D41441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DEA0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B91B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876003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AE9CD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3</w:t>
            </w:r>
          </w:p>
        </w:tc>
        <w:tc>
          <w:tcPr>
            <w:tcW w:w="937" w:type="dxa"/>
          </w:tcPr>
          <w:p w14:paraId="068C692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A3E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22211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C706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503132" w14:textId="0FB845FB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717C43F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93A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72C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6EE7C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1F3C8C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4</w:t>
            </w:r>
          </w:p>
        </w:tc>
        <w:tc>
          <w:tcPr>
            <w:tcW w:w="937" w:type="dxa"/>
          </w:tcPr>
          <w:p w14:paraId="506B337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A34C8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BAC1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A35CB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288B70" w14:textId="5D088C69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4579FF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4EE4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9941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E2FA6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CBDC11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5</w:t>
            </w:r>
          </w:p>
        </w:tc>
        <w:tc>
          <w:tcPr>
            <w:tcW w:w="937" w:type="dxa"/>
          </w:tcPr>
          <w:p w14:paraId="36A456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978E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53AB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F8D2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627C8" w14:textId="352F6D36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5750F1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4817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456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2D3D8A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09129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6</w:t>
            </w:r>
          </w:p>
        </w:tc>
        <w:tc>
          <w:tcPr>
            <w:tcW w:w="937" w:type="dxa"/>
          </w:tcPr>
          <w:p w14:paraId="681B90B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8C60A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63BC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AEE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CB1EAD" w14:textId="0544F149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0B647D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3FFE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0C02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A8033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42BA25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7</w:t>
            </w:r>
          </w:p>
        </w:tc>
        <w:tc>
          <w:tcPr>
            <w:tcW w:w="937" w:type="dxa"/>
          </w:tcPr>
          <w:p w14:paraId="290015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4518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BB7AE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671D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D37056" w14:textId="6C7B404A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278942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D9A9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371ED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E829C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590234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05A653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ECA6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BFF6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F7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7145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90A2F7" w14:textId="2DE7E9B9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2" w:type="dxa"/>
          </w:tcPr>
          <w:p w14:paraId="30C8C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C09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31B15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897041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6485CA6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B324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8603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472D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9C2B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3605A8" w14:textId="521E5AFB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2" w:type="dxa"/>
          </w:tcPr>
          <w:p w14:paraId="4C83F2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F40A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AC1447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6E42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1B00FD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13A83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28E3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BDD4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61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BE98B2" w14:textId="482C59F3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2" w:type="dxa"/>
          </w:tcPr>
          <w:p w14:paraId="1DF49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5DDB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E61CC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36D604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6612663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E84C8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CDD8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822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78E17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6EE8AC" w14:textId="11E69440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00E109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2E50F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08CD26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9EBEBC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3AC1A63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13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89E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B8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6894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3D3BD1" w14:textId="45023E8C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5C2C7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F5DF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D4139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57162A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19E2B6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86D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FA9C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6196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E0C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6063F8" w14:textId="276A7742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16E7E0D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A21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6F1FB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FFFD3B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646990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D5D4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5283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9872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7DB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1CCDF0" w14:textId="11529B40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021515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F5A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9DA68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1F8F3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41C5D02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CF31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035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2C32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AAE8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9B8DAC" w14:textId="7971FD87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0396FD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93F7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22E60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80AB8B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7E5E75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D1110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86C2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DEF3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4164E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C8D187" w14:textId="12441931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451AF9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D69B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80D32F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E7D7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45812F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045A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03A5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E821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63D3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AAA041" w14:textId="772E1886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08D284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3AA6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459A1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D695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1D5233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920B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D90A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1B8F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24F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A9EA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8FAE26" w14:textId="46DF9E4B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2" w:type="dxa"/>
          </w:tcPr>
          <w:p w14:paraId="7218B78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7B4261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E34914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01B580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8A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16E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FC9A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CE85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553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B0E13C" w14:textId="54A35239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74BD92C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2DD37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2740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0DE885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599E7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200B7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640F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A0B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5C162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CA654E" w14:textId="24F5007D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3C9D2F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741F0A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A15E17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34780B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5EAD1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22C8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6781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DF18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E0D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2721BE" w14:textId="777515A1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444647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D9489D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BA91F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6B7F3D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6440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87C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D0B4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2BD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4FA0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BB88F" w14:textId="5E38C16A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0EA43B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EDB84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677EDB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lastRenderedPageBreak/>
              <w:t>Read 6</w:t>
            </w:r>
          </w:p>
        </w:tc>
        <w:tc>
          <w:tcPr>
            <w:tcW w:w="937" w:type="dxa"/>
          </w:tcPr>
          <w:p w14:paraId="51E6862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B6554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F137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DC3C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0D13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AA050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90B7A3" w14:textId="013EBC03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BE1C1F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A996EB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85D5F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076EA5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686D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FF80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205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40D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390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6DC0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A373AD" w14:textId="640855AA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B43387" w:rsidRPr="00625A95" w14:paraId="54DD808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B3A400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74B6E7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D11C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37581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3A50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2D488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473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B7C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96663F" w14:textId="36F5FD66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B43387" w:rsidRPr="00625A95" w14:paraId="45C9776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09804B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72F9EC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F676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3ED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3D0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4A34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9C3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83A9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091DD0" w14:textId="5DC0B0DE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B43387" w:rsidRPr="00625A95" w14:paraId="75265B3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F65EC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729F6A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BE4D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AABB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EB11F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1C9A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6A95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FC7E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931201" w14:textId="405ED7E6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B43387" w:rsidRPr="00625A95" w14:paraId="453BF49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B866FA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</w:tcPr>
          <w:p w14:paraId="4F761A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DCFF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3CFCA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B689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309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7918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C5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907DEE" w14:textId="15A72794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B43387" w:rsidRPr="00625A95" w14:paraId="6FA47003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bottom w:val="single" w:sz="4" w:space="0" w:color="auto"/>
            </w:tcBorders>
          </w:tcPr>
          <w:p w14:paraId="2822481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634D6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1E69C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DCCA0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308B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75993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85E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6EC0C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89E6563" w14:textId="59A6DB97" w:rsidR="00B43387" w:rsidRPr="00625A95" w:rsidRDefault="001D353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126A1668" w14:textId="77777777" w:rsidR="00B43387" w:rsidRPr="000D6459" w:rsidRDefault="00B43387" w:rsidP="00B43387">
      <w:pPr>
        <w:spacing w:after="0"/>
        <w:jc w:val="both"/>
        <w:rPr>
          <w:rFonts w:ascii="Times New Roman" w:hAnsi="Times New Roman" w:cs="Times New Roman"/>
          <w:i/>
          <w:sz w:val="10"/>
          <w:szCs w:val="10"/>
        </w:rPr>
      </w:pPr>
    </w:p>
    <w:p w14:paraId="3C515A09" w14:textId="0349E8AB" w:rsidR="00343283" w:rsidRPr="00445597" w:rsidRDefault="00B43387" w:rsidP="00B4338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</w:p>
    <w:sectPr w:rsidR="00343283" w:rsidRPr="00445597" w:rsidSect="001B475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C7AB82" w14:textId="77777777" w:rsidR="00FB6A51" w:rsidRDefault="00FB6A51" w:rsidP="00D374A0">
      <w:pPr>
        <w:spacing w:after="0" w:line="240" w:lineRule="auto"/>
      </w:pPr>
      <w:r>
        <w:separator/>
      </w:r>
    </w:p>
  </w:endnote>
  <w:endnote w:type="continuationSeparator" w:id="0">
    <w:p w14:paraId="519506B1" w14:textId="77777777" w:rsidR="00FB6A51" w:rsidRDefault="00FB6A51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0898F" w14:textId="77777777" w:rsidR="00FB6A51" w:rsidRDefault="00FB6A51" w:rsidP="00D374A0">
      <w:pPr>
        <w:spacing w:after="0" w:line="240" w:lineRule="auto"/>
      </w:pPr>
      <w:r>
        <w:separator/>
      </w:r>
    </w:p>
  </w:footnote>
  <w:footnote w:type="continuationSeparator" w:id="0">
    <w:p w14:paraId="0499013B" w14:textId="77777777" w:rsidR="00FB6A51" w:rsidRDefault="00FB6A51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2D4A7CE7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658B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4A0"/>
    <w:rsid w:val="0014768C"/>
    <w:rsid w:val="001658B3"/>
    <w:rsid w:val="001B475B"/>
    <w:rsid w:val="001D353B"/>
    <w:rsid w:val="00342B59"/>
    <w:rsid w:val="00343283"/>
    <w:rsid w:val="00430E47"/>
    <w:rsid w:val="00445597"/>
    <w:rsid w:val="00476BA3"/>
    <w:rsid w:val="00483C15"/>
    <w:rsid w:val="00524D4D"/>
    <w:rsid w:val="00651193"/>
    <w:rsid w:val="007F7D13"/>
    <w:rsid w:val="00B43387"/>
    <w:rsid w:val="00C44602"/>
    <w:rsid w:val="00D374A0"/>
    <w:rsid w:val="00EC416F"/>
    <w:rsid w:val="00FB6A51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4</cp:revision>
  <dcterms:created xsi:type="dcterms:W3CDTF">2019-11-06T00:32:00Z</dcterms:created>
  <dcterms:modified xsi:type="dcterms:W3CDTF">2019-11-06T23:05:00Z</dcterms:modified>
</cp:coreProperties>
</file>